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1C7" w:rsidRPr="001E61C7" w:rsidRDefault="001E61C7">
      <w:pPr>
        <w:rPr>
          <w:b/>
        </w:rPr>
      </w:pPr>
      <w:r w:rsidRPr="001E61C7">
        <w:rPr>
          <w:b/>
        </w:rPr>
        <w:t xml:space="preserve">Disclosure statements </w:t>
      </w:r>
    </w:p>
    <w:p w:rsidR="00813EA2" w:rsidRDefault="001E61C7">
      <w:r>
        <w:t xml:space="preserve">There is no potential conflicting of interest reported by the author.  </w:t>
      </w:r>
    </w:p>
    <w:sectPr w:rsidR="00813EA2" w:rsidSect="00813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61C7"/>
    <w:rsid w:val="001E61C7"/>
    <w:rsid w:val="00813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7-18T13:44:00Z</dcterms:created>
  <dcterms:modified xsi:type="dcterms:W3CDTF">2017-07-18T13:46:00Z</dcterms:modified>
</cp:coreProperties>
</file>